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169D" w:rsidRDefault="002C169D" w:rsidP="00F94267">
      <w:pPr>
        <w:spacing w:after="200" w:line="276" w:lineRule="auto"/>
      </w:pPr>
    </w:p>
    <w:p w:rsidR="002C169D" w:rsidRDefault="002C169D" w:rsidP="00F94267">
      <w:pPr>
        <w:spacing w:after="200" w:line="276" w:lineRule="auto"/>
      </w:pPr>
    </w:p>
    <w:p w:rsidR="002C169D" w:rsidRDefault="002C169D" w:rsidP="000165B2">
      <w:pPr>
        <w:spacing w:after="200" w:line="276" w:lineRule="auto"/>
      </w:pPr>
    </w:p>
    <w:p w:rsidR="002C169D" w:rsidRPr="00F94267" w:rsidRDefault="002C169D" w:rsidP="000165B2">
      <w:pPr>
        <w:spacing w:line="276" w:lineRule="auto"/>
        <w:rPr>
          <w:b/>
        </w:rPr>
      </w:pPr>
      <w:r>
        <w:rPr>
          <w:b/>
        </w:rPr>
        <w:t>S</w:t>
      </w:r>
      <w:r w:rsidR="003A472F">
        <w:rPr>
          <w:b/>
        </w:rPr>
        <w:t>3</w:t>
      </w:r>
      <w:bookmarkStart w:id="0" w:name="_GoBack"/>
      <w:bookmarkEnd w:id="0"/>
      <w:r w:rsidR="00F7420E">
        <w:rPr>
          <w:b/>
        </w:rPr>
        <w:t xml:space="preserve"> </w:t>
      </w:r>
      <w:r w:rsidRPr="00F94267">
        <w:rPr>
          <w:b/>
        </w:rPr>
        <w:t>Fig</w:t>
      </w:r>
      <w:r w:rsidR="00894991">
        <w:rPr>
          <w:b/>
        </w:rPr>
        <w:t xml:space="preserve"> </w:t>
      </w:r>
      <w:r w:rsidRPr="00F94267">
        <w:rPr>
          <w:b/>
        </w:rPr>
        <w:t xml:space="preserve">. Box Plot illustrating the expression of </w:t>
      </w:r>
      <w:proofErr w:type="spellStart"/>
      <w:r w:rsidRPr="00F94267">
        <w:rPr>
          <w:b/>
        </w:rPr>
        <w:t>claudin</w:t>
      </w:r>
      <w:proofErr w:type="spellEnd"/>
      <w:r w:rsidRPr="00F94267">
        <w:rPr>
          <w:b/>
        </w:rPr>
        <w:t xml:space="preserve"> 7 across the different molecular subtypes of breast cancer</w:t>
      </w:r>
    </w:p>
    <w:p w:rsidR="002C169D" w:rsidRPr="00087FC3" w:rsidRDefault="00905389" w:rsidP="00087FC3">
      <w:pPr>
        <w:jc w:val="center"/>
        <w:rPr>
          <w:b/>
        </w:rPr>
      </w:pPr>
      <w:r>
        <w:rPr>
          <w:noProof/>
        </w:rPr>
        <w:drawing>
          <wp:inline distT="0" distB="0" distL="0" distR="0">
            <wp:extent cx="5943600" cy="37909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9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169D" w:rsidRDefault="002C169D"/>
    <w:sectPr w:rsidR="002C169D" w:rsidSect="003C1A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911"/>
    <w:rsid w:val="000165B2"/>
    <w:rsid w:val="00087FC3"/>
    <w:rsid w:val="0014279C"/>
    <w:rsid w:val="00157D8B"/>
    <w:rsid w:val="001B13BE"/>
    <w:rsid w:val="001C2A9A"/>
    <w:rsid w:val="001E2496"/>
    <w:rsid w:val="002C169D"/>
    <w:rsid w:val="00343751"/>
    <w:rsid w:val="003879D6"/>
    <w:rsid w:val="003A472F"/>
    <w:rsid w:val="003C1A79"/>
    <w:rsid w:val="0042496A"/>
    <w:rsid w:val="004728C4"/>
    <w:rsid w:val="004822AE"/>
    <w:rsid w:val="004901C3"/>
    <w:rsid w:val="004E2607"/>
    <w:rsid w:val="0060173E"/>
    <w:rsid w:val="00673CD1"/>
    <w:rsid w:val="006745B4"/>
    <w:rsid w:val="006D0AC2"/>
    <w:rsid w:val="00711911"/>
    <w:rsid w:val="00793BCD"/>
    <w:rsid w:val="008026BB"/>
    <w:rsid w:val="00894991"/>
    <w:rsid w:val="00905389"/>
    <w:rsid w:val="00993D8A"/>
    <w:rsid w:val="00A1639D"/>
    <w:rsid w:val="00A66677"/>
    <w:rsid w:val="00B65C12"/>
    <w:rsid w:val="00BE582B"/>
    <w:rsid w:val="00D97A3E"/>
    <w:rsid w:val="00DB72F0"/>
    <w:rsid w:val="00DD6AAC"/>
    <w:rsid w:val="00E17DF6"/>
    <w:rsid w:val="00E32EA3"/>
    <w:rsid w:val="00E44E04"/>
    <w:rsid w:val="00E63E41"/>
    <w:rsid w:val="00F128A0"/>
    <w:rsid w:val="00F23E84"/>
    <w:rsid w:val="00F24D5C"/>
    <w:rsid w:val="00F7420E"/>
    <w:rsid w:val="00F74D56"/>
    <w:rsid w:val="00F94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911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711911"/>
    <w:pPr>
      <w:spacing w:before="100" w:beforeAutospacing="1" w:after="100" w:afterAutospacing="1"/>
    </w:pPr>
    <w:rPr>
      <w:rFonts w:eastAsia="Calibri"/>
      <w:lang w:val="en-CA" w:eastAsia="en-CA" w:bidi="he-IL"/>
    </w:rPr>
  </w:style>
  <w:style w:type="paragraph" w:styleId="BalloonText">
    <w:name w:val="Balloon Text"/>
    <w:basedOn w:val="Normal"/>
    <w:link w:val="BalloonTextChar"/>
    <w:uiPriority w:val="99"/>
    <w:semiHidden/>
    <w:rsid w:val="00F942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F9426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911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711911"/>
    <w:pPr>
      <w:spacing w:before="100" w:beforeAutospacing="1" w:after="100" w:afterAutospacing="1"/>
    </w:pPr>
    <w:rPr>
      <w:rFonts w:eastAsia="Calibri"/>
      <w:lang w:val="en-CA" w:eastAsia="en-CA" w:bidi="he-IL"/>
    </w:rPr>
  </w:style>
  <w:style w:type="paragraph" w:styleId="BalloonText">
    <w:name w:val="Balloon Text"/>
    <w:basedOn w:val="Normal"/>
    <w:link w:val="BalloonTextChar"/>
    <w:uiPriority w:val="99"/>
    <w:semiHidden/>
    <w:rsid w:val="00F942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F942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igure 1</vt:lpstr>
    </vt:vector>
  </TitlesOfParts>
  <Company>JCC</Company>
  <LinksUpToDate>false</LinksUpToDate>
  <CharactersWithSpaces>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1</dc:title>
  <dc:creator>bane</dc:creator>
  <cp:lastModifiedBy>Butcher Martin - JCC</cp:lastModifiedBy>
  <cp:revision>2</cp:revision>
  <cp:lastPrinted>2014-07-24T15:57:00Z</cp:lastPrinted>
  <dcterms:created xsi:type="dcterms:W3CDTF">2016-12-16T19:00:00Z</dcterms:created>
  <dcterms:modified xsi:type="dcterms:W3CDTF">2016-12-16T19:00:00Z</dcterms:modified>
</cp:coreProperties>
</file>